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913FF" w14:textId="77777777" w:rsidR="0011631B" w:rsidRDefault="0011631B" w:rsidP="0011631B">
      <w:pPr>
        <w:jc w:val="both"/>
      </w:pPr>
      <w:r w:rsidRPr="00601F29">
        <w:rPr>
          <w:b/>
        </w:rPr>
        <w:t>Figure 1.</w:t>
      </w:r>
      <w:r>
        <w:t xml:space="preserve"> Rarefaction at 90% identity of </w:t>
      </w:r>
      <w:proofErr w:type="spellStart"/>
      <w:r w:rsidRPr="00836A6A">
        <w:rPr>
          <w:i/>
        </w:rPr>
        <w:t>cbbL</w:t>
      </w:r>
      <w:proofErr w:type="spellEnd"/>
      <w:r>
        <w:t xml:space="preserve"> genes detected in wet (ML1-2) and arid (ML1-4) soil sites. </w:t>
      </w:r>
    </w:p>
    <w:p w14:paraId="5DB10B7C" w14:textId="77777777" w:rsidR="0011631B" w:rsidRDefault="0011631B" w:rsidP="0011631B">
      <w:r>
        <w:rPr>
          <w:noProof/>
        </w:rPr>
        <w:drawing>
          <wp:inline distT="0" distB="0" distL="0" distR="0" wp14:anchorId="1964D6C5" wp14:editId="4C9003A1">
            <wp:extent cx="6534150" cy="30099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C126976" w14:textId="77777777" w:rsidR="00B80B9D" w:rsidRDefault="00B80B9D">
      <w:bookmarkStart w:id="0" w:name="_GoBack"/>
      <w:bookmarkEnd w:id="0"/>
    </w:p>
    <w:sectPr w:rsidR="00B80B9D" w:rsidSect="00735C62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31B"/>
    <w:rsid w:val="0011631B"/>
    <w:rsid w:val="00735C62"/>
    <w:rsid w:val="00B8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C551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31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63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1B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31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63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1B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chart" Target="charts/chart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homas%20Niederberger\Desktop\cbbL%20paper\cbbL%20stuff\THESE%20ARE%20THE%20FINAL%20FINAL%20SEQS%20FOR%20ANALYSIS%20CbbL%20for%20clustal%20and%20DOTUR\cbbL%20rarefaction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90%'!$B$1</c:f>
              <c:strCache>
                <c:ptCount val="1"/>
                <c:pt idx="0">
                  <c:v>0.90 ML1-2 green cDNA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90%'!$A$2:$A$82</c:f>
              <c:numCache>
                <c:formatCode>General</c:formatCode>
                <c:ptCount val="81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  <c:pt idx="12">
                  <c:v>12.0</c:v>
                </c:pt>
                <c:pt idx="13">
                  <c:v>13.0</c:v>
                </c:pt>
                <c:pt idx="14">
                  <c:v>14.0</c:v>
                </c:pt>
                <c:pt idx="15">
                  <c:v>15.0</c:v>
                </c:pt>
                <c:pt idx="16">
                  <c:v>16.0</c:v>
                </c:pt>
                <c:pt idx="17">
                  <c:v>17.0</c:v>
                </c:pt>
                <c:pt idx="18">
                  <c:v>18.0</c:v>
                </c:pt>
                <c:pt idx="19">
                  <c:v>19.0</c:v>
                </c:pt>
                <c:pt idx="20">
                  <c:v>20.0</c:v>
                </c:pt>
                <c:pt idx="21">
                  <c:v>21.0</c:v>
                </c:pt>
                <c:pt idx="22">
                  <c:v>22.0</c:v>
                </c:pt>
                <c:pt idx="23">
                  <c:v>23.0</c:v>
                </c:pt>
                <c:pt idx="24">
                  <c:v>24.0</c:v>
                </c:pt>
                <c:pt idx="25">
                  <c:v>25.0</c:v>
                </c:pt>
                <c:pt idx="26">
                  <c:v>26.0</c:v>
                </c:pt>
                <c:pt idx="27">
                  <c:v>27.0</c:v>
                </c:pt>
                <c:pt idx="28">
                  <c:v>28.0</c:v>
                </c:pt>
                <c:pt idx="29">
                  <c:v>29.0</c:v>
                </c:pt>
                <c:pt idx="30">
                  <c:v>30.0</c:v>
                </c:pt>
                <c:pt idx="31">
                  <c:v>31.0</c:v>
                </c:pt>
                <c:pt idx="32">
                  <c:v>32.0</c:v>
                </c:pt>
                <c:pt idx="33">
                  <c:v>33.0</c:v>
                </c:pt>
                <c:pt idx="34">
                  <c:v>34.0</c:v>
                </c:pt>
                <c:pt idx="35">
                  <c:v>35.0</c:v>
                </c:pt>
                <c:pt idx="36">
                  <c:v>36.0</c:v>
                </c:pt>
                <c:pt idx="37">
                  <c:v>37.0</c:v>
                </c:pt>
                <c:pt idx="38">
                  <c:v>38.0</c:v>
                </c:pt>
                <c:pt idx="39">
                  <c:v>39.0</c:v>
                </c:pt>
                <c:pt idx="40">
                  <c:v>40.0</c:v>
                </c:pt>
                <c:pt idx="41">
                  <c:v>41.0</c:v>
                </c:pt>
                <c:pt idx="42">
                  <c:v>42.0</c:v>
                </c:pt>
                <c:pt idx="43">
                  <c:v>43.0</c:v>
                </c:pt>
                <c:pt idx="44">
                  <c:v>44.0</c:v>
                </c:pt>
                <c:pt idx="45">
                  <c:v>45.0</c:v>
                </c:pt>
                <c:pt idx="46">
                  <c:v>46.0</c:v>
                </c:pt>
                <c:pt idx="47">
                  <c:v>47.0</c:v>
                </c:pt>
                <c:pt idx="48">
                  <c:v>48.0</c:v>
                </c:pt>
                <c:pt idx="49">
                  <c:v>49.0</c:v>
                </c:pt>
                <c:pt idx="50">
                  <c:v>50.0</c:v>
                </c:pt>
                <c:pt idx="51">
                  <c:v>51.0</c:v>
                </c:pt>
                <c:pt idx="52">
                  <c:v>52.0</c:v>
                </c:pt>
                <c:pt idx="53">
                  <c:v>53.0</c:v>
                </c:pt>
                <c:pt idx="54">
                  <c:v>54.0</c:v>
                </c:pt>
                <c:pt idx="55">
                  <c:v>55.0</c:v>
                </c:pt>
                <c:pt idx="56">
                  <c:v>56.0</c:v>
                </c:pt>
                <c:pt idx="57">
                  <c:v>57.0</c:v>
                </c:pt>
                <c:pt idx="58">
                  <c:v>58.0</c:v>
                </c:pt>
                <c:pt idx="59">
                  <c:v>59.0</c:v>
                </c:pt>
                <c:pt idx="60">
                  <c:v>60.0</c:v>
                </c:pt>
                <c:pt idx="61">
                  <c:v>61.0</c:v>
                </c:pt>
                <c:pt idx="62">
                  <c:v>62.0</c:v>
                </c:pt>
                <c:pt idx="63">
                  <c:v>63.0</c:v>
                </c:pt>
                <c:pt idx="64">
                  <c:v>64.0</c:v>
                </c:pt>
                <c:pt idx="65">
                  <c:v>65.0</c:v>
                </c:pt>
                <c:pt idx="66">
                  <c:v>66.0</c:v>
                </c:pt>
                <c:pt idx="67">
                  <c:v>67.0</c:v>
                </c:pt>
                <c:pt idx="68">
                  <c:v>68.0</c:v>
                </c:pt>
                <c:pt idx="69">
                  <c:v>69.0</c:v>
                </c:pt>
                <c:pt idx="70">
                  <c:v>70.0</c:v>
                </c:pt>
                <c:pt idx="71">
                  <c:v>71.0</c:v>
                </c:pt>
                <c:pt idx="72">
                  <c:v>72.0</c:v>
                </c:pt>
                <c:pt idx="73">
                  <c:v>73.0</c:v>
                </c:pt>
                <c:pt idx="74">
                  <c:v>74.0</c:v>
                </c:pt>
                <c:pt idx="75">
                  <c:v>75.0</c:v>
                </c:pt>
                <c:pt idx="76">
                  <c:v>76.0</c:v>
                </c:pt>
                <c:pt idx="77">
                  <c:v>77.0</c:v>
                </c:pt>
                <c:pt idx="78">
                  <c:v>78.0</c:v>
                </c:pt>
                <c:pt idx="79">
                  <c:v>79.0</c:v>
                </c:pt>
                <c:pt idx="80">
                  <c:v>80.0</c:v>
                </c:pt>
              </c:numCache>
            </c:numRef>
          </c:cat>
          <c:val>
            <c:numRef>
              <c:f>'90%'!$B$2:$B$82</c:f>
              <c:numCache>
                <c:formatCode>General</c:formatCode>
                <c:ptCount val="81"/>
                <c:pt idx="0">
                  <c:v>0.0</c:v>
                </c:pt>
                <c:pt idx="1">
                  <c:v>1.0</c:v>
                </c:pt>
                <c:pt idx="2">
                  <c:v>1.817</c:v>
                </c:pt>
                <c:pt idx="3">
                  <c:v>2.449</c:v>
                </c:pt>
                <c:pt idx="4">
                  <c:v>2.902</c:v>
                </c:pt>
                <c:pt idx="5">
                  <c:v>3.275</c:v>
                </c:pt>
                <c:pt idx="6">
                  <c:v>3.544</c:v>
                </c:pt>
                <c:pt idx="7">
                  <c:v>3.794</c:v>
                </c:pt>
                <c:pt idx="8">
                  <c:v>3.983</c:v>
                </c:pt>
                <c:pt idx="9">
                  <c:v>4.126999999999997</c:v>
                </c:pt>
                <c:pt idx="10">
                  <c:v>4.232</c:v>
                </c:pt>
                <c:pt idx="11">
                  <c:v>4.31</c:v>
                </c:pt>
                <c:pt idx="12">
                  <c:v>4.392999999999997</c:v>
                </c:pt>
                <c:pt idx="13">
                  <c:v>4.447</c:v>
                </c:pt>
                <c:pt idx="14">
                  <c:v>4.498</c:v>
                </c:pt>
                <c:pt idx="15">
                  <c:v>4.537</c:v>
                </c:pt>
                <c:pt idx="16">
                  <c:v>4.583</c:v>
                </c:pt>
                <c:pt idx="17">
                  <c:v>4.614999999999996</c:v>
                </c:pt>
                <c:pt idx="18">
                  <c:v>4.650999999999997</c:v>
                </c:pt>
                <c:pt idx="19">
                  <c:v>4.668999999999997</c:v>
                </c:pt>
                <c:pt idx="20">
                  <c:v>4.689</c:v>
                </c:pt>
                <c:pt idx="21">
                  <c:v>4.713999999999999</c:v>
                </c:pt>
                <c:pt idx="22">
                  <c:v>4.738</c:v>
                </c:pt>
                <c:pt idx="23">
                  <c:v>4.761</c:v>
                </c:pt>
                <c:pt idx="24">
                  <c:v>4.783</c:v>
                </c:pt>
                <c:pt idx="25">
                  <c:v>4.813999999999997</c:v>
                </c:pt>
                <c:pt idx="26">
                  <c:v>4.84</c:v>
                </c:pt>
                <c:pt idx="27">
                  <c:v>4.862999999999997</c:v>
                </c:pt>
                <c:pt idx="28">
                  <c:v>4.877</c:v>
                </c:pt>
                <c:pt idx="29">
                  <c:v>4.891999999999999</c:v>
                </c:pt>
                <c:pt idx="30">
                  <c:v>4.907</c:v>
                </c:pt>
                <c:pt idx="31">
                  <c:v>4.913</c:v>
                </c:pt>
                <c:pt idx="32">
                  <c:v>4.921</c:v>
                </c:pt>
                <c:pt idx="33">
                  <c:v>4.935</c:v>
                </c:pt>
                <c:pt idx="34">
                  <c:v>4.947</c:v>
                </c:pt>
                <c:pt idx="35">
                  <c:v>4.962</c:v>
                </c:pt>
                <c:pt idx="36">
                  <c:v>4.97</c:v>
                </c:pt>
                <c:pt idx="37">
                  <c:v>4.974</c:v>
                </c:pt>
                <c:pt idx="38">
                  <c:v>4.981</c:v>
                </c:pt>
                <c:pt idx="39">
                  <c:v>4.988</c:v>
                </c:pt>
                <c:pt idx="40">
                  <c:v>4.989</c:v>
                </c:pt>
                <c:pt idx="41">
                  <c:v>4.991</c:v>
                </c:pt>
                <c:pt idx="42">
                  <c:v>4.996</c:v>
                </c:pt>
                <c:pt idx="43">
                  <c:v>5.0</c:v>
                </c:pt>
                <c:pt idx="44">
                  <c:v>5.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90%'!$C$1</c:f>
              <c:strCache>
                <c:ptCount val="1"/>
                <c:pt idx="0">
                  <c:v>0.90 ML1-2 green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none"/>
          </c:marker>
          <c:cat>
            <c:numRef>
              <c:f>'90%'!$A$2:$A$82</c:f>
              <c:numCache>
                <c:formatCode>General</c:formatCode>
                <c:ptCount val="81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  <c:pt idx="12">
                  <c:v>12.0</c:v>
                </c:pt>
                <c:pt idx="13">
                  <c:v>13.0</c:v>
                </c:pt>
                <c:pt idx="14">
                  <c:v>14.0</c:v>
                </c:pt>
                <c:pt idx="15">
                  <c:v>15.0</c:v>
                </c:pt>
                <c:pt idx="16">
                  <c:v>16.0</c:v>
                </c:pt>
                <c:pt idx="17">
                  <c:v>17.0</c:v>
                </c:pt>
                <c:pt idx="18">
                  <c:v>18.0</c:v>
                </c:pt>
                <c:pt idx="19">
                  <c:v>19.0</c:v>
                </c:pt>
                <c:pt idx="20">
                  <c:v>20.0</c:v>
                </c:pt>
                <c:pt idx="21">
                  <c:v>21.0</c:v>
                </c:pt>
                <c:pt idx="22">
                  <c:v>22.0</c:v>
                </c:pt>
                <c:pt idx="23">
                  <c:v>23.0</c:v>
                </c:pt>
                <c:pt idx="24">
                  <c:v>24.0</c:v>
                </c:pt>
                <c:pt idx="25">
                  <c:v>25.0</c:v>
                </c:pt>
                <c:pt idx="26">
                  <c:v>26.0</c:v>
                </c:pt>
                <c:pt idx="27">
                  <c:v>27.0</c:v>
                </c:pt>
                <c:pt idx="28">
                  <c:v>28.0</c:v>
                </c:pt>
                <c:pt idx="29">
                  <c:v>29.0</c:v>
                </c:pt>
                <c:pt idx="30">
                  <c:v>30.0</c:v>
                </c:pt>
                <c:pt idx="31">
                  <c:v>31.0</c:v>
                </c:pt>
                <c:pt idx="32">
                  <c:v>32.0</c:v>
                </c:pt>
                <c:pt idx="33">
                  <c:v>33.0</c:v>
                </c:pt>
                <c:pt idx="34">
                  <c:v>34.0</c:v>
                </c:pt>
                <c:pt idx="35">
                  <c:v>35.0</c:v>
                </c:pt>
                <c:pt idx="36">
                  <c:v>36.0</c:v>
                </c:pt>
                <c:pt idx="37">
                  <c:v>37.0</c:v>
                </c:pt>
                <c:pt idx="38">
                  <c:v>38.0</c:v>
                </c:pt>
                <c:pt idx="39">
                  <c:v>39.0</c:v>
                </c:pt>
                <c:pt idx="40">
                  <c:v>40.0</c:v>
                </c:pt>
                <c:pt idx="41">
                  <c:v>41.0</c:v>
                </c:pt>
                <c:pt idx="42">
                  <c:v>42.0</c:v>
                </c:pt>
                <c:pt idx="43">
                  <c:v>43.0</c:v>
                </c:pt>
                <c:pt idx="44">
                  <c:v>44.0</c:v>
                </c:pt>
                <c:pt idx="45">
                  <c:v>45.0</c:v>
                </c:pt>
                <c:pt idx="46">
                  <c:v>46.0</c:v>
                </c:pt>
                <c:pt idx="47">
                  <c:v>47.0</c:v>
                </c:pt>
                <c:pt idx="48">
                  <c:v>48.0</c:v>
                </c:pt>
                <c:pt idx="49">
                  <c:v>49.0</c:v>
                </c:pt>
                <c:pt idx="50">
                  <c:v>50.0</c:v>
                </c:pt>
                <c:pt idx="51">
                  <c:v>51.0</c:v>
                </c:pt>
                <c:pt idx="52">
                  <c:v>52.0</c:v>
                </c:pt>
                <c:pt idx="53">
                  <c:v>53.0</c:v>
                </c:pt>
                <c:pt idx="54">
                  <c:v>54.0</c:v>
                </c:pt>
                <c:pt idx="55">
                  <c:v>55.0</c:v>
                </c:pt>
                <c:pt idx="56">
                  <c:v>56.0</c:v>
                </c:pt>
                <c:pt idx="57">
                  <c:v>57.0</c:v>
                </c:pt>
                <c:pt idx="58">
                  <c:v>58.0</c:v>
                </c:pt>
                <c:pt idx="59">
                  <c:v>59.0</c:v>
                </c:pt>
                <c:pt idx="60">
                  <c:v>60.0</c:v>
                </c:pt>
                <c:pt idx="61">
                  <c:v>61.0</c:v>
                </c:pt>
                <c:pt idx="62">
                  <c:v>62.0</c:v>
                </c:pt>
                <c:pt idx="63">
                  <c:v>63.0</c:v>
                </c:pt>
                <c:pt idx="64">
                  <c:v>64.0</c:v>
                </c:pt>
                <c:pt idx="65">
                  <c:v>65.0</c:v>
                </c:pt>
                <c:pt idx="66">
                  <c:v>66.0</c:v>
                </c:pt>
                <c:pt idx="67">
                  <c:v>67.0</c:v>
                </c:pt>
                <c:pt idx="68">
                  <c:v>68.0</c:v>
                </c:pt>
                <c:pt idx="69">
                  <c:v>69.0</c:v>
                </c:pt>
                <c:pt idx="70">
                  <c:v>70.0</c:v>
                </c:pt>
                <c:pt idx="71">
                  <c:v>71.0</c:v>
                </c:pt>
                <c:pt idx="72">
                  <c:v>72.0</c:v>
                </c:pt>
                <c:pt idx="73">
                  <c:v>73.0</c:v>
                </c:pt>
                <c:pt idx="74">
                  <c:v>74.0</c:v>
                </c:pt>
                <c:pt idx="75">
                  <c:v>75.0</c:v>
                </c:pt>
                <c:pt idx="76">
                  <c:v>76.0</c:v>
                </c:pt>
                <c:pt idx="77">
                  <c:v>77.0</c:v>
                </c:pt>
                <c:pt idx="78">
                  <c:v>78.0</c:v>
                </c:pt>
                <c:pt idx="79">
                  <c:v>79.0</c:v>
                </c:pt>
                <c:pt idx="80">
                  <c:v>80.0</c:v>
                </c:pt>
              </c:numCache>
            </c:numRef>
          </c:cat>
          <c:val>
            <c:numRef>
              <c:f>'90%'!$C$2:$C$82</c:f>
              <c:numCache>
                <c:formatCode>General</c:formatCode>
                <c:ptCount val="81"/>
                <c:pt idx="0">
                  <c:v>0.0</c:v>
                </c:pt>
                <c:pt idx="1">
                  <c:v>1.0</c:v>
                </c:pt>
                <c:pt idx="2">
                  <c:v>1.687</c:v>
                </c:pt>
                <c:pt idx="3">
                  <c:v>2.175</c:v>
                </c:pt>
                <c:pt idx="4">
                  <c:v>2.561</c:v>
                </c:pt>
                <c:pt idx="5">
                  <c:v>2.844</c:v>
                </c:pt>
                <c:pt idx="6">
                  <c:v>3.114</c:v>
                </c:pt>
                <c:pt idx="7">
                  <c:v>3.310999999999999</c:v>
                </c:pt>
                <c:pt idx="8">
                  <c:v>3.475</c:v>
                </c:pt>
                <c:pt idx="9">
                  <c:v>3.649</c:v>
                </c:pt>
                <c:pt idx="10">
                  <c:v>3.810999999999999</c:v>
                </c:pt>
                <c:pt idx="11">
                  <c:v>3.947</c:v>
                </c:pt>
                <c:pt idx="12">
                  <c:v>4.065999999999997</c:v>
                </c:pt>
                <c:pt idx="13">
                  <c:v>4.193999999999997</c:v>
                </c:pt>
                <c:pt idx="14">
                  <c:v>4.319</c:v>
                </c:pt>
                <c:pt idx="15">
                  <c:v>4.419</c:v>
                </c:pt>
                <c:pt idx="16">
                  <c:v>4.542</c:v>
                </c:pt>
                <c:pt idx="17">
                  <c:v>4.643999999999997</c:v>
                </c:pt>
                <c:pt idx="18">
                  <c:v>4.743</c:v>
                </c:pt>
                <c:pt idx="19">
                  <c:v>4.826999999999997</c:v>
                </c:pt>
                <c:pt idx="20">
                  <c:v>4.91</c:v>
                </c:pt>
                <c:pt idx="21">
                  <c:v>5.002</c:v>
                </c:pt>
                <c:pt idx="22">
                  <c:v>5.072</c:v>
                </c:pt>
                <c:pt idx="23">
                  <c:v>5.157999999999997</c:v>
                </c:pt>
                <c:pt idx="24">
                  <c:v>5.22</c:v>
                </c:pt>
                <c:pt idx="25">
                  <c:v>5.286</c:v>
                </c:pt>
                <c:pt idx="26">
                  <c:v>5.343999999999998</c:v>
                </c:pt>
                <c:pt idx="27">
                  <c:v>5.416</c:v>
                </c:pt>
                <c:pt idx="28">
                  <c:v>5.49</c:v>
                </c:pt>
                <c:pt idx="29">
                  <c:v>5.551</c:v>
                </c:pt>
                <c:pt idx="30">
                  <c:v>5.609999999999998</c:v>
                </c:pt>
                <c:pt idx="31">
                  <c:v>5.668999999999997</c:v>
                </c:pt>
                <c:pt idx="32">
                  <c:v>5.723999999999997</c:v>
                </c:pt>
                <c:pt idx="33">
                  <c:v>5.777</c:v>
                </c:pt>
                <c:pt idx="34">
                  <c:v>5.826999999999997</c:v>
                </c:pt>
                <c:pt idx="35">
                  <c:v>5.886</c:v>
                </c:pt>
                <c:pt idx="36">
                  <c:v>5.931</c:v>
                </c:pt>
                <c:pt idx="37">
                  <c:v>5.97</c:v>
                </c:pt>
                <c:pt idx="38">
                  <c:v>6.011</c:v>
                </c:pt>
                <c:pt idx="39">
                  <c:v>6.052</c:v>
                </c:pt>
                <c:pt idx="40">
                  <c:v>6.091</c:v>
                </c:pt>
                <c:pt idx="41">
                  <c:v>6.123999999999997</c:v>
                </c:pt>
                <c:pt idx="42">
                  <c:v>6.160999999999997</c:v>
                </c:pt>
                <c:pt idx="43">
                  <c:v>6.206</c:v>
                </c:pt>
                <c:pt idx="44">
                  <c:v>6.236</c:v>
                </c:pt>
                <c:pt idx="45">
                  <c:v>6.263999999999998</c:v>
                </c:pt>
                <c:pt idx="46">
                  <c:v>6.294</c:v>
                </c:pt>
                <c:pt idx="47">
                  <c:v>6.331</c:v>
                </c:pt>
                <c:pt idx="48">
                  <c:v>6.359999999999998</c:v>
                </c:pt>
                <c:pt idx="49">
                  <c:v>6.386</c:v>
                </c:pt>
                <c:pt idx="50">
                  <c:v>6.408</c:v>
                </c:pt>
                <c:pt idx="51">
                  <c:v>6.44</c:v>
                </c:pt>
                <c:pt idx="52">
                  <c:v>6.479</c:v>
                </c:pt>
                <c:pt idx="53">
                  <c:v>6.501</c:v>
                </c:pt>
                <c:pt idx="54">
                  <c:v>6.521999999999998</c:v>
                </c:pt>
                <c:pt idx="55">
                  <c:v>6.542</c:v>
                </c:pt>
                <c:pt idx="56">
                  <c:v>6.57</c:v>
                </c:pt>
                <c:pt idx="57">
                  <c:v>6.593</c:v>
                </c:pt>
                <c:pt idx="58">
                  <c:v>6.612999999999997</c:v>
                </c:pt>
                <c:pt idx="59">
                  <c:v>6.634999999999997</c:v>
                </c:pt>
                <c:pt idx="60">
                  <c:v>6.650999999999997</c:v>
                </c:pt>
                <c:pt idx="61">
                  <c:v>6.67</c:v>
                </c:pt>
                <c:pt idx="62">
                  <c:v>6.687999999999997</c:v>
                </c:pt>
                <c:pt idx="63">
                  <c:v>6.713999999999999</c:v>
                </c:pt>
                <c:pt idx="64">
                  <c:v>6.742</c:v>
                </c:pt>
                <c:pt idx="65">
                  <c:v>6.758</c:v>
                </c:pt>
                <c:pt idx="66">
                  <c:v>6.781</c:v>
                </c:pt>
                <c:pt idx="67">
                  <c:v>6.8</c:v>
                </c:pt>
                <c:pt idx="68">
                  <c:v>6.820999999999997</c:v>
                </c:pt>
                <c:pt idx="69">
                  <c:v>6.834</c:v>
                </c:pt>
                <c:pt idx="70">
                  <c:v>6.853999999999997</c:v>
                </c:pt>
                <c:pt idx="71">
                  <c:v>6.868999999999997</c:v>
                </c:pt>
                <c:pt idx="72">
                  <c:v>6.89</c:v>
                </c:pt>
                <c:pt idx="73">
                  <c:v>6.901</c:v>
                </c:pt>
                <c:pt idx="74">
                  <c:v>6.91</c:v>
                </c:pt>
                <c:pt idx="75">
                  <c:v>6.923999999999999</c:v>
                </c:pt>
                <c:pt idx="76">
                  <c:v>6.937</c:v>
                </c:pt>
                <c:pt idx="77">
                  <c:v>6.955</c:v>
                </c:pt>
                <c:pt idx="78">
                  <c:v>6.973</c:v>
                </c:pt>
                <c:pt idx="79">
                  <c:v>6.984</c:v>
                </c:pt>
                <c:pt idx="80">
                  <c:v>7.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90%'!$D$1</c:f>
              <c:strCache>
                <c:ptCount val="1"/>
                <c:pt idx="0">
                  <c:v>0.90 ML1-4 green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  <a:prstDash val="sysDot"/>
            </a:ln>
          </c:spPr>
          <c:marker>
            <c:symbol val="none"/>
          </c:marker>
          <c:cat>
            <c:numRef>
              <c:f>'90%'!$A$2:$A$82</c:f>
              <c:numCache>
                <c:formatCode>General</c:formatCode>
                <c:ptCount val="81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  <c:pt idx="12">
                  <c:v>12.0</c:v>
                </c:pt>
                <c:pt idx="13">
                  <c:v>13.0</c:v>
                </c:pt>
                <c:pt idx="14">
                  <c:v>14.0</c:v>
                </c:pt>
                <c:pt idx="15">
                  <c:v>15.0</c:v>
                </c:pt>
                <c:pt idx="16">
                  <c:v>16.0</c:v>
                </c:pt>
                <c:pt idx="17">
                  <c:v>17.0</c:v>
                </c:pt>
                <c:pt idx="18">
                  <c:v>18.0</c:v>
                </c:pt>
                <c:pt idx="19">
                  <c:v>19.0</c:v>
                </c:pt>
                <c:pt idx="20">
                  <c:v>20.0</c:v>
                </c:pt>
                <c:pt idx="21">
                  <c:v>21.0</c:v>
                </c:pt>
                <c:pt idx="22">
                  <c:v>22.0</c:v>
                </c:pt>
                <c:pt idx="23">
                  <c:v>23.0</c:v>
                </c:pt>
                <c:pt idx="24">
                  <c:v>24.0</c:v>
                </c:pt>
                <c:pt idx="25">
                  <c:v>25.0</c:v>
                </c:pt>
                <c:pt idx="26">
                  <c:v>26.0</c:v>
                </c:pt>
                <c:pt idx="27">
                  <c:v>27.0</c:v>
                </c:pt>
                <c:pt idx="28">
                  <c:v>28.0</c:v>
                </c:pt>
                <c:pt idx="29">
                  <c:v>29.0</c:v>
                </c:pt>
                <c:pt idx="30">
                  <c:v>30.0</c:v>
                </c:pt>
                <c:pt idx="31">
                  <c:v>31.0</c:v>
                </c:pt>
                <c:pt idx="32">
                  <c:v>32.0</c:v>
                </c:pt>
                <c:pt idx="33">
                  <c:v>33.0</c:v>
                </c:pt>
                <c:pt idx="34">
                  <c:v>34.0</c:v>
                </c:pt>
                <c:pt idx="35">
                  <c:v>35.0</c:v>
                </c:pt>
                <c:pt idx="36">
                  <c:v>36.0</c:v>
                </c:pt>
                <c:pt idx="37">
                  <c:v>37.0</c:v>
                </c:pt>
                <c:pt idx="38">
                  <c:v>38.0</c:v>
                </c:pt>
                <c:pt idx="39">
                  <c:v>39.0</c:v>
                </c:pt>
                <c:pt idx="40">
                  <c:v>40.0</c:v>
                </c:pt>
                <c:pt idx="41">
                  <c:v>41.0</c:v>
                </c:pt>
                <c:pt idx="42">
                  <c:v>42.0</c:v>
                </c:pt>
                <c:pt idx="43">
                  <c:v>43.0</c:v>
                </c:pt>
                <c:pt idx="44">
                  <c:v>44.0</c:v>
                </c:pt>
                <c:pt idx="45">
                  <c:v>45.0</c:v>
                </c:pt>
                <c:pt idx="46">
                  <c:v>46.0</c:v>
                </c:pt>
                <c:pt idx="47">
                  <c:v>47.0</c:v>
                </c:pt>
                <c:pt idx="48">
                  <c:v>48.0</c:v>
                </c:pt>
                <c:pt idx="49">
                  <c:v>49.0</c:v>
                </c:pt>
                <c:pt idx="50">
                  <c:v>50.0</c:v>
                </c:pt>
                <c:pt idx="51">
                  <c:v>51.0</c:v>
                </c:pt>
                <c:pt idx="52">
                  <c:v>52.0</c:v>
                </c:pt>
                <c:pt idx="53">
                  <c:v>53.0</c:v>
                </c:pt>
                <c:pt idx="54">
                  <c:v>54.0</c:v>
                </c:pt>
                <c:pt idx="55">
                  <c:v>55.0</c:v>
                </c:pt>
                <c:pt idx="56">
                  <c:v>56.0</c:v>
                </c:pt>
                <c:pt idx="57">
                  <c:v>57.0</c:v>
                </c:pt>
                <c:pt idx="58">
                  <c:v>58.0</c:v>
                </c:pt>
                <c:pt idx="59">
                  <c:v>59.0</c:v>
                </c:pt>
                <c:pt idx="60">
                  <c:v>60.0</c:v>
                </c:pt>
                <c:pt idx="61">
                  <c:v>61.0</c:v>
                </c:pt>
                <c:pt idx="62">
                  <c:v>62.0</c:v>
                </c:pt>
                <c:pt idx="63">
                  <c:v>63.0</c:v>
                </c:pt>
                <c:pt idx="64">
                  <c:v>64.0</c:v>
                </c:pt>
                <c:pt idx="65">
                  <c:v>65.0</c:v>
                </c:pt>
                <c:pt idx="66">
                  <c:v>66.0</c:v>
                </c:pt>
                <c:pt idx="67">
                  <c:v>67.0</c:v>
                </c:pt>
                <c:pt idx="68">
                  <c:v>68.0</c:v>
                </c:pt>
                <c:pt idx="69">
                  <c:v>69.0</c:v>
                </c:pt>
                <c:pt idx="70">
                  <c:v>70.0</c:v>
                </c:pt>
                <c:pt idx="71">
                  <c:v>71.0</c:v>
                </c:pt>
                <c:pt idx="72">
                  <c:v>72.0</c:v>
                </c:pt>
                <c:pt idx="73">
                  <c:v>73.0</c:v>
                </c:pt>
                <c:pt idx="74">
                  <c:v>74.0</c:v>
                </c:pt>
                <c:pt idx="75">
                  <c:v>75.0</c:v>
                </c:pt>
                <c:pt idx="76">
                  <c:v>76.0</c:v>
                </c:pt>
                <c:pt idx="77">
                  <c:v>77.0</c:v>
                </c:pt>
                <c:pt idx="78">
                  <c:v>78.0</c:v>
                </c:pt>
                <c:pt idx="79">
                  <c:v>79.0</c:v>
                </c:pt>
                <c:pt idx="80">
                  <c:v>80.0</c:v>
                </c:pt>
              </c:numCache>
            </c:numRef>
          </c:cat>
          <c:val>
            <c:numRef>
              <c:f>'90%'!$D$2:$D$82</c:f>
              <c:numCache>
                <c:formatCode>General</c:formatCode>
                <c:ptCount val="81"/>
                <c:pt idx="0">
                  <c:v>0.0</c:v>
                </c:pt>
                <c:pt idx="1">
                  <c:v>1.0</c:v>
                </c:pt>
                <c:pt idx="2">
                  <c:v>1.604</c:v>
                </c:pt>
                <c:pt idx="3">
                  <c:v>2.004</c:v>
                </c:pt>
                <c:pt idx="4">
                  <c:v>2.266</c:v>
                </c:pt>
                <c:pt idx="5">
                  <c:v>2.441</c:v>
                </c:pt>
                <c:pt idx="6">
                  <c:v>2.62</c:v>
                </c:pt>
                <c:pt idx="7">
                  <c:v>2.753</c:v>
                </c:pt>
                <c:pt idx="8">
                  <c:v>2.868</c:v>
                </c:pt>
                <c:pt idx="9">
                  <c:v>2.952999999999998</c:v>
                </c:pt>
                <c:pt idx="10">
                  <c:v>3.042</c:v>
                </c:pt>
                <c:pt idx="11">
                  <c:v>3.145</c:v>
                </c:pt>
                <c:pt idx="12">
                  <c:v>3.234</c:v>
                </c:pt>
                <c:pt idx="13">
                  <c:v>3.315999999999998</c:v>
                </c:pt>
                <c:pt idx="14">
                  <c:v>3.404</c:v>
                </c:pt>
                <c:pt idx="15">
                  <c:v>3.471</c:v>
                </c:pt>
                <c:pt idx="16">
                  <c:v>3.531</c:v>
                </c:pt>
                <c:pt idx="17">
                  <c:v>3.599</c:v>
                </c:pt>
                <c:pt idx="18">
                  <c:v>3.652</c:v>
                </c:pt>
                <c:pt idx="19">
                  <c:v>3.717</c:v>
                </c:pt>
                <c:pt idx="20">
                  <c:v>3.767</c:v>
                </c:pt>
                <c:pt idx="21">
                  <c:v>3.818999999999999</c:v>
                </c:pt>
                <c:pt idx="22">
                  <c:v>3.866</c:v>
                </c:pt>
                <c:pt idx="23">
                  <c:v>3.927</c:v>
                </c:pt>
                <c:pt idx="24">
                  <c:v>3.972999999999999</c:v>
                </c:pt>
                <c:pt idx="25">
                  <c:v>4.027999999999997</c:v>
                </c:pt>
                <c:pt idx="26">
                  <c:v>4.077</c:v>
                </c:pt>
                <c:pt idx="27">
                  <c:v>4.125999999999997</c:v>
                </c:pt>
                <c:pt idx="28">
                  <c:v>4.166999999999997</c:v>
                </c:pt>
                <c:pt idx="29">
                  <c:v>4.212</c:v>
                </c:pt>
                <c:pt idx="30">
                  <c:v>4.247</c:v>
                </c:pt>
                <c:pt idx="31">
                  <c:v>4.28</c:v>
                </c:pt>
                <c:pt idx="32">
                  <c:v>4.319</c:v>
                </c:pt>
                <c:pt idx="33">
                  <c:v>4.353999999999997</c:v>
                </c:pt>
                <c:pt idx="34">
                  <c:v>4.38</c:v>
                </c:pt>
                <c:pt idx="35">
                  <c:v>4.412</c:v>
                </c:pt>
                <c:pt idx="36">
                  <c:v>4.441</c:v>
                </c:pt>
                <c:pt idx="37">
                  <c:v>4.464999999999997</c:v>
                </c:pt>
                <c:pt idx="38">
                  <c:v>4.502</c:v>
                </c:pt>
                <c:pt idx="39">
                  <c:v>4.528999999999997</c:v>
                </c:pt>
                <c:pt idx="40">
                  <c:v>4.559</c:v>
                </c:pt>
                <c:pt idx="41">
                  <c:v>4.588</c:v>
                </c:pt>
                <c:pt idx="42">
                  <c:v>4.612999999999997</c:v>
                </c:pt>
                <c:pt idx="43">
                  <c:v>4.633999999999998</c:v>
                </c:pt>
                <c:pt idx="44">
                  <c:v>4.659999999999997</c:v>
                </c:pt>
                <c:pt idx="45">
                  <c:v>4.681</c:v>
                </c:pt>
                <c:pt idx="46">
                  <c:v>4.704</c:v>
                </c:pt>
                <c:pt idx="47">
                  <c:v>4.731</c:v>
                </c:pt>
                <c:pt idx="48">
                  <c:v>4.76</c:v>
                </c:pt>
                <c:pt idx="49">
                  <c:v>4.778</c:v>
                </c:pt>
                <c:pt idx="50">
                  <c:v>4.801</c:v>
                </c:pt>
                <c:pt idx="51">
                  <c:v>4.821999999999997</c:v>
                </c:pt>
                <c:pt idx="52">
                  <c:v>4.84</c:v>
                </c:pt>
                <c:pt idx="53">
                  <c:v>4.853999999999997</c:v>
                </c:pt>
                <c:pt idx="54">
                  <c:v>4.876</c:v>
                </c:pt>
                <c:pt idx="55">
                  <c:v>4.891999999999999</c:v>
                </c:pt>
                <c:pt idx="56">
                  <c:v>4.911</c:v>
                </c:pt>
                <c:pt idx="57">
                  <c:v>4.927999999999997</c:v>
                </c:pt>
                <c:pt idx="58">
                  <c:v>4.944</c:v>
                </c:pt>
                <c:pt idx="59">
                  <c:v>4.962</c:v>
                </c:pt>
                <c:pt idx="60">
                  <c:v>4.98</c:v>
                </c:pt>
                <c:pt idx="61">
                  <c:v>5.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90%'!$E$1</c:f>
              <c:strCache>
                <c:ptCount val="1"/>
                <c:pt idx="0">
                  <c:v>0.90 ML1-2 r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'90%'!$A$2:$A$82</c:f>
              <c:numCache>
                <c:formatCode>General</c:formatCode>
                <c:ptCount val="81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  <c:pt idx="12">
                  <c:v>12.0</c:v>
                </c:pt>
                <c:pt idx="13">
                  <c:v>13.0</c:v>
                </c:pt>
                <c:pt idx="14">
                  <c:v>14.0</c:v>
                </c:pt>
                <c:pt idx="15">
                  <c:v>15.0</c:v>
                </c:pt>
                <c:pt idx="16">
                  <c:v>16.0</c:v>
                </c:pt>
                <c:pt idx="17">
                  <c:v>17.0</c:v>
                </c:pt>
                <c:pt idx="18">
                  <c:v>18.0</c:v>
                </c:pt>
                <c:pt idx="19">
                  <c:v>19.0</c:v>
                </c:pt>
                <c:pt idx="20">
                  <c:v>20.0</c:v>
                </c:pt>
                <c:pt idx="21">
                  <c:v>21.0</c:v>
                </c:pt>
                <c:pt idx="22">
                  <c:v>22.0</c:v>
                </c:pt>
                <c:pt idx="23">
                  <c:v>23.0</c:v>
                </c:pt>
                <c:pt idx="24">
                  <c:v>24.0</c:v>
                </c:pt>
                <c:pt idx="25">
                  <c:v>25.0</c:v>
                </c:pt>
                <c:pt idx="26">
                  <c:v>26.0</c:v>
                </c:pt>
                <c:pt idx="27">
                  <c:v>27.0</c:v>
                </c:pt>
                <c:pt idx="28">
                  <c:v>28.0</c:v>
                </c:pt>
                <c:pt idx="29">
                  <c:v>29.0</c:v>
                </c:pt>
                <c:pt idx="30">
                  <c:v>30.0</c:v>
                </c:pt>
                <c:pt idx="31">
                  <c:v>31.0</c:v>
                </c:pt>
                <c:pt idx="32">
                  <c:v>32.0</c:v>
                </c:pt>
                <c:pt idx="33">
                  <c:v>33.0</c:v>
                </c:pt>
                <c:pt idx="34">
                  <c:v>34.0</c:v>
                </c:pt>
                <c:pt idx="35">
                  <c:v>35.0</c:v>
                </c:pt>
                <c:pt idx="36">
                  <c:v>36.0</c:v>
                </c:pt>
                <c:pt idx="37">
                  <c:v>37.0</c:v>
                </c:pt>
                <c:pt idx="38">
                  <c:v>38.0</c:v>
                </c:pt>
                <c:pt idx="39">
                  <c:v>39.0</c:v>
                </c:pt>
                <c:pt idx="40">
                  <c:v>40.0</c:v>
                </c:pt>
                <c:pt idx="41">
                  <c:v>41.0</c:v>
                </c:pt>
                <c:pt idx="42">
                  <c:v>42.0</c:v>
                </c:pt>
                <c:pt idx="43">
                  <c:v>43.0</c:v>
                </c:pt>
                <c:pt idx="44">
                  <c:v>44.0</c:v>
                </c:pt>
                <c:pt idx="45">
                  <c:v>45.0</c:v>
                </c:pt>
                <c:pt idx="46">
                  <c:v>46.0</c:v>
                </c:pt>
                <c:pt idx="47">
                  <c:v>47.0</c:v>
                </c:pt>
                <c:pt idx="48">
                  <c:v>48.0</c:v>
                </c:pt>
                <c:pt idx="49">
                  <c:v>49.0</c:v>
                </c:pt>
                <c:pt idx="50">
                  <c:v>50.0</c:v>
                </c:pt>
                <c:pt idx="51">
                  <c:v>51.0</c:v>
                </c:pt>
                <c:pt idx="52">
                  <c:v>52.0</c:v>
                </c:pt>
                <c:pt idx="53">
                  <c:v>53.0</c:v>
                </c:pt>
                <c:pt idx="54">
                  <c:v>54.0</c:v>
                </c:pt>
                <c:pt idx="55">
                  <c:v>55.0</c:v>
                </c:pt>
                <c:pt idx="56">
                  <c:v>56.0</c:v>
                </c:pt>
                <c:pt idx="57">
                  <c:v>57.0</c:v>
                </c:pt>
                <c:pt idx="58">
                  <c:v>58.0</c:v>
                </c:pt>
                <c:pt idx="59">
                  <c:v>59.0</c:v>
                </c:pt>
                <c:pt idx="60">
                  <c:v>60.0</c:v>
                </c:pt>
                <c:pt idx="61">
                  <c:v>61.0</c:v>
                </c:pt>
                <c:pt idx="62">
                  <c:v>62.0</c:v>
                </c:pt>
                <c:pt idx="63">
                  <c:v>63.0</c:v>
                </c:pt>
                <c:pt idx="64">
                  <c:v>64.0</c:v>
                </c:pt>
                <c:pt idx="65">
                  <c:v>65.0</c:v>
                </c:pt>
                <c:pt idx="66">
                  <c:v>66.0</c:v>
                </c:pt>
                <c:pt idx="67">
                  <c:v>67.0</c:v>
                </c:pt>
                <c:pt idx="68">
                  <c:v>68.0</c:v>
                </c:pt>
                <c:pt idx="69">
                  <c:v>69.0</c:v>
                </c:pt>
                <c:pt idx="70">
                  <c:v>70.0</c:v>
                </c:pt>
                <c:pt idx="71">
                  <c:v>71.0</c:v>
                </c:pt>
                <c:pt idx="72">
                  <c:v>72.0</c:v>
                </c:pt>
                <c:pt idx="73">
                  <c:v>73.0</c:v>
                </c:pt>
                <c:pt idx="74">
                  <c:v>74.0</c:v>
                </c:pt>
                <c:pt idx="75">
                  <c:v>75.0</c:v>
                </c:pt>
                <c:pt idx="76">
                  <c:v>76.0</c:v>
                </c:pt>
                <c:pt idx="77">
                  <c:v>77.0</c:v>
                </c:pt>
                <c:pt idx="78">
                  <c:v>78.0</c:v>
                </c:pt>
                <c:pt idx="79">
                  <c:v>79.0</c:v>
                </c:pt>
                <c:pt idx="80">
                  <c:v>80.0</c:v>
                </c:pt>
              </c:numCache>
            </c:numRef>
          </c:cat>
          <c:val>
            <c:numRef>
              <c:f>'90%'!$E$2:$E$82</c:f>
              <c:numCache>
                <c:formatCode>General</c:formatCode>
                <c:ptCount val="81"/>
                <c:pt idx="0">
                  <c:v>0.0</c:v>
                </c:pt>
                <c:pt idx="1">
                  <c:v>1.0</c:v>
                </c:pt>
                <c:pt idx="2">
                  <c:v>1.849</c:v>
                </c:pt>
                <c:pt idx="3">
                  <c:v>2.578</c:v>
                </c:pt>
                <c:pt idx="4">
                  <c:v>3.224</c:v>
                </c:pt>
                <c:pt idx="5">
                  <c:v>3.736</c:v>
                </c:pt>
                <c:pt idx="6">
                  <c:v>4.189999999999999</c:v>
                </c:pt>
                <c:pt idx="7">
                  <c:v>4.597</c:v>
                </c:pt>
                <c:pt idx="8">
                  <c:v>4.963999999999999</c:v>
                </c:pt>
                <c:pt idx="9">
                  <c:v>5.28</c:v>
                </c:pt>
                <c:pt idx="10">
                  <c:v>5.578</c:v>
                </c:pt>
                <c:pt idx="11">
                  <c:v>5.857999999999997</c:v>
                </c:pt>
                <c:pt idx="12">
                  <c:v>6.101999999999999</c:v>
                </c:pt>
                <c:pt idx="13">
                  <c:v>6.306999999999999</c:v>
                </c:pt>
                <c:pt idx="14">
                  <c:v>6.533</c:v>
                </c:pt>
                <c:pt idx="15">
                  <c:v>6.721999999999999</c:v>
                </c:pt>
                <c:pt idx="16">
                  <c:v>6.894999999999997</c:v>
                </c:pt>
                <c:pt idx="17">
                  <c:v>7.060999999999997</c:v>
                </c:pt>
                <c:pt idx="18">
                  <c:v>7.219</c:v>
                </c:pt>
                <c:pt idx="19">
                  <c:v>7.374</c:v>
                </c:pt>
                <c:pt idx="20">
                  <c:v>7.516999999999999</c:v>
                </c:pt>
                <c:pt idx="21">
                  <c:v>7.663999999999997</c:v>
                </c:pt>
                <c:pt idx="22">
                  <c:v>7.802999999999997</c:v>
                </c:pt>
                <c:pt idx="23">
                  <c:v>7.953</c:v>
                </c:pt>
                <c:pt idx="24">
                  <c:v>8.072</c:v>
                </c:pt>
                <c:pt idx="25">
                  <c:v>8.200000000000001</c:v>
                </c:pt>
                <c:pt idx="26">
                  <c:v>8.34</c:v>
                </c:pt>
                <c:pt idx="27">
                  <c:v>8.473</c:v>
                </c:pt>
                <c:pt idx="28">
                  <c:v>8.601000000000001</c:v>
                </c:pt>
                <c:pt idx="29">
                  <c:v>8.719</c:v>
                </c:pt>
                <c:pt idx="30">
                  <c:v>8.825</c:v>
                </c:pt>
                <c:pt idx="31">
                  <c:v>8.935</c:v>
                </c:pt>
                <c:pt idx="32">
                  <c:v>9.064</c:v>
                </c:pt>
                <c:pt idx="33">
                  <c:v>9.179</c:v>
                </c:pt>
                <c:pt idx="34">
                  <c:v>9.301</c:v>
                </c:pt>
                <c:pt idx="35">
                  <c:v>9.415</c:v>
                </c:pt>
                <c:pt idx="36">
                  <c:v>9.527999999999998</c:v>
                </c:pt>
                <c:pt idx="37">
                  <c:v>9.657</c:v>
                </c:pt>
                <c:pt idx="38">
                  <c:v>9.775</c:v>
                </c:pt>
                <c:pt idx="39">
                  <c:v>9.891</c:v>
                </c:pt>
                <c:pt idx="40">
                  <c:v>10.003</c:v>
                </c:pt>
                <c:pt idx="41">
                  <c:v>10.117</c:v>
                </c:pt>
                <c:pt idx="42">
                  <c:v>10.218</c:v>
                </c:pt>
                <c:pt idx="43">
                  <c:v>10.305</c:v>
                </c:pt>
                <c:pt idx="44">
                  <c:v>10.417</c:v>
                </c:pt>
                <c:pt idx="45">
                  <c:v>10.533</c:v>
                </c:pt>
                <c:pt idx="46">
                  <c:v>10.654</c:v>
                </c:pt>
                <c:pt idx="47">
                  <c:v>10.762</c:v>
                </c:pt>
                <c:pt idx="48">
                  <c:v>10.874</c:v>
                </c:pt>
                <c:pt idx="49">
                  <c:v>10.969</c:v>
                </c:pt>
                <c:pt idx="50">
                  <c:v>11.055</c:v>
                </c:pt>
                <c:pt idx="51">
                  <c:v>11.178</c:v>
                </c:pt>
                <c:pt idx="52">
                  <c:v>11.304</c:v>
                </c:pt>
                <c:pt idx="53">
                  <c:v>11.407</c:v>
                </c:pt>
                <c:pt idx="54">
                  <c:v>11.505</c:v>
                </c:pt>
                <c:pt idx="55">
                  <c:v>11.625</c:v>
                </c:pt>
                <c:pt idx="56">
                  <c:v>11.735</c:v>
                </c:pt>
                <c:pt idx="57">
                  <c:v>11.834</c:v>
                </c:pt>
                <c:pt idx="58">
                  <c:v>11.932</c:v>
                </c:pt>
                <c:pt idx="59">
                  <c:v>12.029</c:v>
                </c:pt>
                <c:pt idx="60">
                  <c:v>12.127</c:v>
                </c:pt>
                <c:pt idx="61">
                  <c:v>12.226</c:v>
                </c:pt>
                <c:pt idx="62">
                  <c:v>12.333</c:v>
                </c:pt>
                <c:pt idx="63">
                  <c:v>12.427</c:v>
                </c:pt>
                <c:pt idx="64">
                  <c:v>12.519</c:v>
                </c:pt>
                <c:pt idx="65">
                  <c:v>12.629</c:v>
                </c:pt>
                <c:pt idx="66">
                  <c:v>12.739</c:v>
                </c:pt>
                <c:pt idx="67">
                  <c:v>12.855</c:v>
                </c:pt>
                <c:pt idx="68">
                  <c:v>12.953</c:v>
                </c:pt>
                <c:pt idx="69">
                  <c:v>13.045</c:v>
                </c:pt>
                <c:pt idx="70">
                  <c:v>13.158</c:v>
                </c:pt>
                <c:pt idx="71">
                  <c:v>13.253</c:v>
                </c:pt>
                <c:pt idx="72">
                  <c:v>13.33</c:v>
                </c:pt>
                <c:pt idx="73">
                  <c:v>13.434</c:v>
                </c:pt>
                <c:pt idx="74">
                  <c:v>13.527</c:v>
                </c:pt>
                <c:pt idx="75">
                  <c:v>13.62</c:v>
                </c:pt>
                <c:pt idx="76">
                  <c:v>13.715</c:v>
                </c:pt>
                <c:pt idx="77">
                  <c:v>13.801</c:v>
                </c:pt>
                <c:pt idx="78">
                  <c:v>13.915</c:v>
                </c:pt>
                <c:pt idx="79">
                  <c:v>14.0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90%'!$F$1</c:f>
              <c:strCache>
                <c:ptCount val="1"/>
                <c:pt idx="0">
                  <c:v>0.90 ML1-4 red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numRef>
              <c:f>'90%'!$A$2:$A$82</c:f>
              <c:numCache>
                <c:formatCode>General</c:formatCode>
                <c:ptCount val="81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  <c:pt idx="12">
                  <c:v>12.0</c:v>
                </c:pt>
                <c:pt idx="13">
                  <c:v>13.0</c:v>
                </c:pt>
                <c:pt idx="14">
                  <c:v>14.0</c:v>
                </c:pt>
                <c:pt idx="15">
                  <c:v>15.0</c:v>
                </c:pt>
                <c:pt idx="16">
                  <c:v>16.0</c:v>
                </c:pt>
                <c:pt idx="17">
                  <c:v>17.0</c:v>
                </c:pt>
                <c:pt idx="18">
                  <c:v>18.0</c:v>
                </c:pt>
                <c:pt idx="19">
                  <c:v>19.0</c:v>
                </c:pt>
                <c:pt idx="20">
                  <c:v>20.0</c:v>
                </c:pt>
                <c:pt idx="21">
                  <c:v>21.0</c:v>
                </c:pt>
                <c:pt idx="22">
                  <c:v>22.0</c:v>
                </c:pt>
                <c:pt idx="23">
                  <c:v>23.0</c:v>
                </c:pt>
                <c:pt idx="24">
                  <c:v>24.0</c:v>
                </c:pt>
                <c:pt idx="25">
                  <c:v>25.0</c:v>
                </c:pt>
                <c:pt idx="26">
                  <c:v>26.0</c:v>
                </c:pt>
                <c:pt idx="27">
                  <c:v>27.0</c:v>
                </c:pt>
                <c:pt idx="28">
                  <c:v>28.0</c:v>
                </c:pt>
                <c:pt idx="29">
                  <c:v>29.0</c:v>
                </c:pt>
                <c:pt idx="30">
                  <c:v>30.0</c:v>
                </c:pt>
                <c:pt idx="31">
                  <c:v>31.0</c:v>
                </c:pt>
                <c:pt idx="32">
                  <c:v>32.0</c:v>
                </c:pt>
                <c:pt idx="33">
                  <c:v>33.0</c:v>
                </c:pt>
                <c:pt idx="34">
                  <c:v>34.0</c:v>
                </c:pt>
                <c:pt idx="35">
                  <c:v>35.0</c:v>
                </c:pt>
                <c:pt idx="36">
                  <c:v>36.0</c:v>
                </c:pt>
                <c:pt idx="37">
                  <c:v>37.0</c:v>
                </c:pt>
                <c:pt idx="38">
                  <c:v>38.0</c:v>
                </c:pt>
                <c:pt idx="39">
                  <c:v>39.0</c:v>
                </c:pt>
                <c:pt idx="40">
                  <c:v>40.0</c:v>
                </c:pt>
                <c:pt idx="41">
                  <c:v>41.0</c:v>
                </c:pt>
                <c:pt idx="42">
                  <c:v>42.0</c:v>
                </c:pt>
                <c:pt idx="43">
                  <c:v>43.0</c:v>
                </c:pt>
                <c:pt idx="44">
                  <c:v>44.0</c:v>
                </c:pt>
                <c:pt idx="45">
                  <c:v>45.0</c:v>
                </c:pt>
                <c:pt idx="46">
                  <c:v>46.0</c:v>
                </c:pt>
                <c:pt idx="47">
                  <c:v>47.0</c:v>
                </c:pt>
                <c:pt idx="48">
                  <c:v>48.0</c:v>
                </c:pt>
                <c:pt idx="49">
                  <c:v>49.0</c:v>
                </c:pt>
                <c:pt idx="50">
                  <c:v>50.0</c:v>
                </c:pt>
                <c:pt idx="51">
                  <c:v>51.0</c:v>
                </c:pt>
                <c:pt idx="52">
                  <c:v>52.0</c:v>
                </c:pt>
                <c:pt idx="53">
                  <c:v>53.0</c:v>
                </c:pt>
                <c:pt idx="54">
                  <c:v>54.0</c:v>
                </c:pt>
                <c:pt idx="55">
                  <c:v>55.0</c:v>
                </c:pt>
                <c:pt idx="56">
                  <c:v>56.0</c:v>
                </c:pt>
                <c:pt idx="57">
                  <c:v>57.0</c:v>
                </c:pt>
                <c:pt idx="58">
                  <c:v>58.0</c:v>
                </c:pt>
                <c:pt idx="59">
                  <c:v>59.0</c:v>
                </c:pt>
                <c:pt idx="60">
                  <c:v>60.0</c:v>
                </c:pt>
                <c:pt idx="61">
                  <c:v>61.0</c:v>
                </c:pt>
                <c:pt idx="62">
                  <c:v>62.0</c:v>
                </c:pt>
                <c:pt idx="63">
                  <c:v>63.0</c:v>
                </c:pt>
                <c:pt idx="64">
                  <c:v>64.0</c:v>
                </c:pt>
                <c:pt idx="65">
                  <c:v>65.0</c:v>
                </c:pt>
                <c:pt idx="66">
                  <c:v>66.0</c:v>
                </c:pt>
                <c:pt idx="67">
                  <c:v>67.0</c:v>
                </c:pt>
                <c:pt idx="68">
                  <c:v>68.0</c:v>
                </c:pt>
                <c:pt idx="69">
                  <c:v>69.0</c:v>
                </c:pt>
                <c:pt idx="70">
                  <c:v>70.0</c:v>
                </c:pt>
                <c:pt idx="71">
                  <c:v>71.0</c:v>
                </c:pt>
                <c:pt idx="72">
                  <c:v>72.0</c:v>
                </c:pt>
                <c:pt idx="73">
                  <c:v>73.0</c:v>
                </c:pt>
                <c:pt idx="74">
                  <c:v>74.0</c:v>
                </c:pt>
                <c:pt idx="75">
                  <c:v>75.0</c:v>
                </c:pt>
                <c:pt idx="76">
                  <c:v>76.0</c:v>
                </c:pt>
                <c:pt idx="77">
                  <c:v>77.0</c:v>
                </c:pt>
                <c:pt idx="78">
                  <c:v>78.0</c:v>
                </c:pt>
                <c:pt idx="79">
                  <c:v>79.0</c:v>
                </c:pt>
                <c:pt idx="80">
                  <c:v>80.0</c:v>
                </c:pt>
              </c:numCache>
            </c:numRef>
          </c:cat>
          <c:val>
            <c:numRef>
              <c:f>'90%'!$F$2:$F$82</c:f>
              <c:numCache>
                <c:formatCode>General</c:formatCode>
                <c:ptCount val="81"/>
                <c:pt idx="0">
                  <c:v>0.0</c:v>
                </c:pt>
                <c:pt idx="1">
                  <c:v>1.0</c:v>
                </c:pt>
                <c:pt idx="2">
                  <c:v>1.719</c:v>
                </c:pt>
                <c:pt idx="3">
                  <c:v>2.247</c:v>
                </c:pt>
                <c:pt idx="4">
                  <c:v>2.666</c:v>
                </c:pt>
                <c:pt idx="5">
                  <c:v>3.048</c:v>
                </c:pt>
                <c:pt idx="6">
                  <c:v>3.401</c:v>
                </c:pt>
                <c:pt idx="7">
                  <c:v>3.74</c:v>
                </c:pt>
                <c:pt idx="8">
                  <c:v>4.038</c:v>
                </c:pt>
                <c:pt idx="9">
                  <c:v>4.327999999999997</c:v>
                </c:pt>
                <c:pt idx="10">
                  <c:v>4.585</c:v>
                </c:pt>
                <c:pt idx="11">
                  <c:v>4.874</c:v>
                </c:pt>
                <c:pt idx="12">
                  <c:v>5.144999999999997</c:v>
                </c:pt>
                <c:pt idx="13">
                  <c:v>5.375</c:v>
                </c:pt>
                <c:pt idx="14">
                  <c:v>5.620999999999997</c:v>
                </c:pt>
                <c:pt idx="15">
                  <c:v>5.831</c:v>
                </c:pt>
                <c:pt idx="16">
                  <c:v>6.05</c:v>
                </c:pt>
                <c:pt idx="17">
                  <c:v>6.238</c:v>
                </c:pt>
                <c:pt idx="18">
                  <c:v>6.44</c:v>
                </c:pt>
                <c:pt idx="19">
                  <c:v>6.616999999999997</c:v>
                </c:pt>
                <c:pt idx="20">
                  <c:v>6.787</c:v>
                </c:pt>
                <c:pt idx="21">
                  <c:v>6.955</c:v>
                </c:pt>
                <c:pt idx="22">
                  <c:v>7.127999999999996</c:v>
                </c:pt>
                <c:pt idx="23">
                  <c:v>7.289</c:v>
                </c:pt>
                <c:pt idx="24">
                  <c:v>7.451</c:v>
                </c:pt>
                <c:pt idx="25">
                  <c:v>7.609</c:v>
                </c:pt>
                <c:pt idx="26">
                  <c:v>7.76</c:v>
                </c:pt>
                <c:pt idx="27">
                  <c:v>7.916</c:v>
                </c:pt>
                <c:pt idx="28">
                  <c:v>8.075</c:v>
                </c:pt>
                <c:pt idx="29">
                  <c:v>8.210999999999998</c:v>
                </c:pt>
                <c:pt idx="30">
                  <c:v>8.365</c:v>
                </c:pt>
                <c:pt idx="31">
                  <c:v>8.498000000000001</c:v>
                </c:pt>
                <c:pt idx="32">
                  <c:v>8.645</c:v>
                </c:pt>
                <c:pt idx="33">
                  <c:v>8.765</c:v>
                </c:pt>
                <c:pt idx="34">
                  <c:v>8.88</c:v>
                </c:pt>
                <c:pt idx="35">
                  <c:v>8.996</c:v>
                </c:pt>
                <c:pt idx="36">
                  <c:v>9.112</c:v>
                </c:pt>
                <c:pt idx="37">
                  <c:v>9.230999999999998</c:v>
                </c:pt>
                <c:pt idx="38">
                  <c:v>9.335000000000002</c:v>
                </c:pt>
                <c:pt idx="39">
                  <c:v>9.45</c:v>
                </c:pt>
                <c:pt idx="40">
                  <c:v>9.547999999999998</c:v>
                </c:pt>
                <c:pt idx="41">
                  <c:v>9.639</c:v>
                </c:pt>
                <c:pt idx="42">
                  <c:v>9.732999999999998</c:v>
                </c:pt>
                <c:pt idx="43">
                  <c:v>9.834000000000001</c:v>
                </c:pt>
                <c:pt idx="44">
                  <c:v>9.92</c:v>
                </c:pt>
                <c:pt idx="45">
                  <c:v>10.002</c:v>
                </c:pt>
                <c:pt idx="46">
                  <c:v>10.093</c:v>
                </c:pt>
                <c:pt idx="47">
                  <c:v>10.185</c:v>
                </c:pt>
                <c:pt idx="48">
                  <c:v>10.282</c:v>
                </c:pt>
                <c:pt idx="49">
                  <c:v>10.369</c:v>
                </c:pt>
                <c:pt idx="50">
                  <c:v>10.461</c:v>
                </c:pt>
                <c:pt idx="51">
                  <c:v>10.548</c:v>
                </c:pt>
                <c:pt idx="52">
                  <c:v>10.63</c:v>
                </c:pt>
                <c:pt idx="53">
                  <c:v>10.707</c:v>
                </c:pt>
                <c:pt idx="54">
                  <c:v>10.779</c:v>
                </c:pt>
                <c:pt idx="55">
                  <c:v>10.841</c:v>
                </c:pt>
                <c:pt idx="56">
                  <c:v>10.914</c:v>
                </c:pt>
                <c:pt idx="57">
                  <c:v>10.992</c:v>
                </c:pt>
                <c:pt idx="58">
                  <c:v>11.073</c:v>
                </c:pt>
                <c:pt idx="59">
                  <c:v>11.146</c:v>
                </c:pt>
                <c:pt idx="60">
                  <c:v>11.22</c:v>
                </c:pt>
                <c:pt idx="61">
                  <c:v>11.294</c:v>
                </c:pt>
                <c:pt idx="62">
                  <c:v>11.344</c:v>
                </c:pt>
                <c:pt idx="63">
                  <c:v>11.4</c:v>
                </c:pt>
                <c:pt idx="64">
                  <c:v>11.448</c:v>
                </c:pt>
                <c:pt idx="65">
                  <c:v>11.506</c:v>
                </c:pt>
                <c:pt idx="66">
                  <c:v>11.554</c:v>
                </c:pt>
                <c:pt idx="67">
                  <c:v>11.598</c:v>
                </c:pt>
                <c:pt idx="68">
                  <c:v>11.656</c:v>
                </c:pt>
                <c:pt idx="69">
                  <c:v>11.698</c:v>
                </c:pt>
                <c:pt idx="70">
                  <c:v>11.741</c:v>
                </c:pt>
                <c:pt idx="71">
                  <c:v>11.775</c:v>
                </c:pt>
                <c:pt idx="72">
                  <c:v>11.818</c:v>
                </c:pt>
                <c:pt idx="73">
                  <c:v>11.877</c:v>
                </c:pt>
                <c:pt idx="74">
                  <c:v>11.924</c:v>
                </c:pt>
                <c:pt idx="75">
                  <c:v>11.961</c:v>
                </c:pt>
                <c:pt idx="76">
                  <c:v>12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41279720"/>
        <c:axId val="-2145653016"/>
      </c:lineChart>
      <c:catAx>
        <c:axId val="-2141279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Sequences Sampled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5653016"/>
        <c:crosses val="autoZero"/>
        <c:auto val="1"/>
        <c:lblAlgn val="ctr"/>
        <c:lblOffset val="100"/>
        <c:tickLblSkip val="10"/>
        <c:noMultiLvlLbl val="0"/>
      </c:catAx>
      <c:valAx>
        <c:axId val="-21456530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Observed Phylotypes</a:t>
                </a:r>
              </a:p>
              <a:p>
                <a:pPr>
                  <a:defRPr/>
                </a:pP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127972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24209575843836"/>
          <c:y val="0.30295258030302"/>
          <c:w val="0.257879907868659"/>
          <c:h val="0.42118854790787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46E99FB3-E641-4A2E-9D53-8CCADDA39AB7}"/>
</file>

<file path=customXml/itemProps2.xml><?xml version="1.0" encoding="utf-8"?>
<ds:datastoreItem xmlns:ds="http://schemas.openxmlformats.org/officeDocument/2006/customXml" ds:itemID="{CC96CE8D-0F42-4967-8B29-6541457130AC}"/>
</file>

<file path=customXml/itemProps3.xml><?xml version="1.0" encoding="utf-8"?>
<ds:datastoreItem xmlns:ds="http://schemas.openxmlformats.org/officeDocument/2006/customXml" ds:itemID="{80740E86-8884-4682-816A-843A4B642D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Macintosh Word</Application>
  <DocSecurity>0</DocSecurity>
  <Lines>1</Lines>
  <Paragraphs>1</Paragraphs>
  <ScaleCrop>false</ScaleCrop>
  <Company>University of Waikato</Company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ary</dc:creator>
  <cp:keywords/>
  <dc:description/>
  <cp:lastModifiedBy>Craig Cary</cp:lastModifiedBy>
  <cp:revision>2</cp:revision>
  <dcterms:created xsi:type="dcterms:W3CDTF">2015-05-27T04:51:00Z</dcterms:created>
  <dcterms:modified xsi:type="dcterms:W3CDTF">2015-05-27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